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24A" w:rsidRPr="00A02C58" w:rsidRDefault="002923D6" w:rsidP="005B1353">
      <w:pPr>
        <w:ind w:left="1080" w:hanging="1080"/>
        <w:rPr>
          <w:b/>
        </w:rPr>
      </w:pPr>
      <w:bookmarkStart w:id="0" w:name="_GoBack"/>
      <w:r w:rsidRPr="00A02C58">
        <w:rPr>
          <w:b/>
        </w:rPr>
        <w:t>Table</w:t>
      </w:r>
      <w:r w:rsidR="009D7B3B" w:rsidRPr="00A02C58">
        <w:rPr>
          <w:b/>
        </w:rPr>
        <w:t xml:space="preserve"> </w:t>
      </w:r>
      <w:r w:rsidR="00B4293B" w:rsidRPr="00A02C58">
        <w:rPr>
          <w:b/>
        </w:rPr>
        <w:t>S</w:t>
      </w:r>
      <w:r w:rsidR="00007AFE" w:rsidRPr="00A02C58">
        <w:rPr>
          <w:b/>
        </w:rPr>
        <w:t>4</w:t>
      </w:r>
      <w:r w:rsidR="001B27B1" w:rsidRPr="00A02C58">
        <w:rPr>
          <w:b/>
        </w:rPr>
        <w:t>.</w:t>
      </w:r>
      <w:r w:rsidR="002A5DE6" w:rsidRPr="00A02C58">
        <w:rPr>
          <w:b/>
        </w:rPr>
        <w:t xml:space="preserve"> </w:t>
      </w:r>
      <w:r w:rsidR="00F417AF" w:rsidRPr="00A02C58">
        <w:rPr>
          <w:b/>
        </w:rPr>
        <w:t>Transcription Factors Activated in H</w:t>
      </w:r>
      <w:r w:rsidR="006B02D8" w:rsidRPr="00A02C58">
        <w:rPr>
          <w:b/>
        </w:rPr>
        <w:t>I</w:t>
      </w:r>
      <w:r w:rsidR="00FF1068" w:rsidRPr="00A02C58">
        <w:rPr>
          <w:b/>
        </w:rPr>
        <w:t>R</w:t>
      </w:r>
      <w:r w:rsidR="00F417AF" w:rsidRPr="00A02C58">
        <w:rPr>
          <w:b/>
        </w:rPr>
        <w:t xml:space="preserve"> Gene Expression Signature.</w:t>
      </w:r>
    </w:p>
    <w:tbl>
      <w:tblPr>
        <w:tblpPr w:leftFromText="180" w:rightFromText="180" w:vertAnchor="text" w:horzAnchor="margin" w:tblpXSpec="center" w:tblpY="217"/>
        <w:tblW w:w="7203" w:type="dxa"/>
        <w:tblLayout w:type="fixed"/>
        <w:tblLook w:val="0000" w:firstRow="0" w:lastRow="0" w:firstColumn="0" w:lastColumn="0" w:noHBand="0" w:noVBand="0"/>
      </w:tblPr>
      <w:tblGrid>
        <w:gridCol w:w="2272"/>
        <w:gridCol w:w="1417"/>
        <w:gridCol w:w="1440"/>
        <w:gridCol w:w="2074"/>
      </w:tblGrid>
      <w:tr w:rsidR="007B35C4" w:rsidRPr="00A02C58" w:rsidTr="007B35C4">
        <w:trPr>
          <w:trHeight w:val="888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Transcription Fa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 xml:space="preserve">Regulation </w:t>
            </w:r>
          </w:p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Z-sc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P-value</w:t>
            </w:r>
            <w:r w:rsidR="00BC57C7" w:rsidRPr="00A02C58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Number of Genes</w:t>
            </w:r>
          </w:p>
          <w:p w:rsidR="007B35C4" w:rsidRPr="00A02C58" w:rsidRDefault="007B35C4" w:rsidP="006B02D8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in H</w:t>
            </w:r>
            <w:r w:rsidR="006B02D8" w:rsidRPr="00A02C58">
              <w:rPr>
                <w:b/>
                <w:sz w:val="20"/>
                <w:szCs w:val="20"/>
              </w:rPr>
              <w:t>I</w:t>
            </w:r>
            <w:r w:rsidR="00364A27" w:rsidRPr="00A02C58">
              <w:rPr>
                <w:b/>
                <w:sz w:val="20"/>
                <w:szCs w:val="20"/>
              </w:rPr>
              <w:t>R</w:t>
            </w:r>
            <w:r w:rsidRPr="00A02C58">
              <w:rPr>
                <w:b/>
                <w:sz w:val="20"/>
                <w:szCs w:val="20"/>
              </w:rPr>
              <w:t xml:space="preserve"> Signature</w:t>
            </w:r>
          </w:p>
        </w:tc>
      </w:tr>
      <w:tr w:rsidR="007B35C4" w:rsidRPr="00A02C58" w:rsidTr="007B35C4">
        <w:trPr>
          <w:trHeight w:val="432"/>
        </w:trPr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NOTCH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.65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6.4 x 10</w:t>
            </w:r>
            <w:r w:rsidRPr="00A02C58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11</w:t>
            </w:r>
          </w:p>
        </w:tc>
      </w:tr>
      <w:tr w:rsidR="007B35C4" w:rsidRPr="00A02C58" w:rsidTr="007B35C4">
        <w:trPr>
          <w:trHeight w:val="432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STAT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.4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1.12 x 10</w:t>
            </w:r>
            <w:r w:rsidRPr="00A02C58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8</w:t>
            </w:r>
          </w:p>
        </w:tc>
      </w:tr>
      <w:tr w:rsidR="007B35C4" w:rsidRPr="00A02C58" w:rsidTr="007B35C4">
        <w:trPr>
          <w:trHeight w:val="432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PDX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.0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1.49 x 10</w:t>
            </w:r>
            <w:r w:rsidRPr="00A02C58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7B35C4" w:rsidRPr="00A02C58" w:rsidRDefault="007B35C4" w:rsidP="00713AAB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11</w:t>
            </w:r>
          </w:p>
        </w:tc>
      </w:tr>
      <w:tr w:rsidR="007B35C4" w:rsidRPr="00A02C58" w:rsidTr="007B35C4">
        <w:trPr>
          <w:trHeight w:val="432"/>
        </w:trPr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.049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9.31 x 10</w:t>
            </w:r>
            <w:r w:rsidRPr="00A02C58"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40</w:t>
            </w:r>
          </w:p>
        </w:tc>
      </w:tr>
      <w:tr w:rsidR="007B35C4" w:rsidRPr="00A02C58" w:rsidTr="007B35C4">
        <w:trPr>
          <w:trHeight w:val="432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35C4" w:rsidRPr="00A02C58" w:rsidRDefault="007B35C4" w:rsidP="00F417AF">
            <w:pPr>
              <w:jc w:val="center"/>
              <w:rPr>
                <w:b/>
                <w:sz w:val="20"/>
                <w:szCs w:val="20"/>
              </w:rPr>
            </w:pPr>
            <w:r w:rsidRPr="00A02C58">
              <w:rPr>
                <w:b/>
                <w:sz w:val="20"/>
                <w:szCs w:val="20"/>
              </w:rPr>
              <w:t>REL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2.03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4.83 x 10</w:t>
            </w:r>
            <w:r w:rsidRPr="00A02C58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7B35C4" w:rsidRPr="00A02C58" w:rsidRDefault="007B35C4" w:rsidP="00F417AF">
            <w:pPr>
              <w:jc w:val="center"/>
              <w:rPr>
                <w:sz w:val="20"/>
                <w:szCs w:val="20"/>
              </w:rPr>
            </w:pPr>
            <w:r w:rsidRPr="00A02C58">
              <w:rPr>
                <w:sz w:val="20"/>
                <w:szCs w:val="20"/>
              </w:rPr>
              <w:t>18</w:t>
            </w:r>
          </w:p>
        </w:tc>
      </w:tr>
    </w:tbl>
    <w:p w:rsidR="005B1353" w:rsidRPr="00A02C58" w:rsidRDefault="005B1353" w:rsidP="005B1353">
      <w:pPr>
        <w:ind w:left="1080" w:hanging="1080"/>
        <w:rPr>
          <w:b/>
        </w:rPr>
      </w:pPr>
    </w:p>
    <w:p w:rsidR="000C6767" w:rsidRPr="00A02C58" w:rsidRDefault="000C6767"/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7B35C4" w:rsidRPr="00A02C58" w:rsidRDefault="007B35C4" w:rsidP="00AF65AA">
      <w:pPr>
        <w:ind w:left="630"/>
        <w:rPr>
          <w:b/>
        </w:rPr>
      </w:pPr>
    </w:p>
    <w:p w:rsidR="00AF65AA" w:rsidRPr="00A02C58" w:rsidRDefault="00EB218E" w:rsidP="00AF65AA">
      <w:pPr>
        <w:ind w:left="630"/>
      </w:pPr>
      <w:r w:rsidRPr="00A02C58">
        <w:rPr>
          <w:b/>
        </w:rPr>
        <w:t>H</w:t>
      </w:r>
      <w:r w:rsidR="006B02D8" w:rsidRPr="00A02C58">
        <w:rPr>
          <w:b/>
        </w:rPr>
        <w:t>I</w:t>
      </w:r>
      <w:r w:rsidR="00C435AD" w:rsidRPr="00A02C58">
        <w:rPr>
          <w:b/>
        </w:rPr>
        <w:t>R</w:t>
      </w:r>
      <w:r w:rsidR="00AF65AA" w:rsidRPr="00A02C58">
        <w:rPr>
          <w:b/>
        </w:rPr>
        <w:t xml:space="preserve"> </w:t>
      </w:r>
      <w:r w:rsidR="00AF65AA" w:rsidRPr="00A02C58">
        <w:t>d</w:t>
      </w:r>
      <w:r w:rsidRPr="00A02C58">
        <w:t xml:space="preserve">enotes Hepatic </w:t>
      </w:r>
      <w:r w:rsidR="006B02D8" w:rsidRPr="00A02C58">
        <w:t>Injury</w:t>
      </w:r>
      <w:r w:rsidR="00AF65AA" w:rsidRPr="00A02C58">
        <w:t xml:space="preserve"> </w:t>
      </w:r>
      <w:r w:rsidR="00C435AD" w:rsidRPr="00A02C58">
        <w:t>and regeneration</w:t>
      </w:r>
    </w:p>
    <w:p w:rsidR="00BC57C7" w:rsidRPr="00A02C58" w:rsidRDefault="00BC57C7" w:rsidP="00AF65AA">
      <w:pPr>
        <w:ind w:left="630"/>
      </w:pPr>
      <w:r w:rsidRPr="00A02C58">
        <w:rPr>
          <w:b/>
        </w:rPr>
        <w:t xml:space="preserve">* </w:t>
      </w:r>
      <w:r w:rsidRPr="00A02C58">
        <w:t>Fisher’s exact test</w:t>
      </w:r>
    </w:p>
    <w:p w:rsidR="00C54C9E" w:rsidRPr="00A02C58" w:rsidRDefault="00C54C9E" w:rsidP="00C54C9E"/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rPr>
          <w:sz w:val="12"/>
          <w:szCs w:val="12"/>
        </w:rPr>
      </w:pPr>
    </w:p>
    <w:p w:rsidR="00C54C9E" w:rsidRPr="00A02C58" w:rsidRDefault="00C54C9E" w:rsidP="00C54C9E">
      <w:pPr>
        <w:ind w:left="630"/>
        <w:rPr>
          <w:b/>
        </w:rPr>
      </w:pPr>
    </w:p>
    <w:p w:rsidR="00C54C9E" w:rsidRPr="00A02C58" w:rsidRDefault="00C54C9E" w:rsidP="00C54C9E">
      <w:pPr>
        <w:ind w:left="630"/>
        <w:rPr>
          <w:b/>
        </w:rPr>
      </w:pPr>
    </w:p>
    <w:p w:rsidR="00C54C9E" w:rsidRPr="00A02C58" w:rsidRDefault="00C54C9E" w:rsidP="00C54C9E">
      <w:pPr>
        <w:ind w:left="630"/>
        <w:rPr>
          <w:b/>
        </w:rPr>
      </w:pPr>
    </w:p>
    <w:p w:rsidR="000C6767" w:rsidRPr="00A02C58" w:rsidRDefault="000C6767">
      <w:pPr>
        <w:rPr>
          <w:sz w:val="12"/>
          <w:szCs w:val="12"/>
        </w:rPr>
      </w:pPr>
    </w:p>
    <w:sectPr w:rsidR="000C6767" w:rsidRPr="00A02C58" w:rsidSect="00EE14C9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useFELayout/>
    <w:compatSetting w:name="compatibilityMode" w:uri="http://schemas.microsoft.com/office/word" w:val="12"/>
  </w:compat>
  <w:rsids>
    <w:rsidRoot w:val="009752CE"/>
    <w:rsid w:val="00004A37"/>
    <w:rsid w:val="00007AFE"/>
    <w:rsid w:val="0001408F"/>
    <w:rsid w:val="00017625"/>
    <w:rsid w:val="0002220B"/>
    <w:rsid w:val="0006412E"/>
    <w:rsid w:val="00064428"/>
    <w:rsid w:val="00080D2F"/>
    <w:rsid w:val="000862D9"/>
    <w:rsid w:val="00094CA5"/>
    <w:rsid w:val="00094EE1"/>
    <w:rsid w:val="000958F3"/>
    <w:rsid w:val="000A3F7B"/>
    <w:rsid w:val="000A637D"/>
    <w:rsid w:val="000C4ED9"/>
    <w:rsid w:val="000C5E52"/>
    <w:rsid w:val="000C6767"/>
    <w:rsid w:val="000D7718"/>
    <w:rsid w:val="000F40F9"/>
    <w:rsid w:val="00105098"/>
    <w:rsid w:val="00113959"/>
    <w:rsid w:val="001242E1"/>
    <w:rsid w:val="00131326"/>
    <w:rsid w:val="00143C5B"/>
    <w:rsid w:val="0015111A"/>
    <w:rsid w:val="0015524A"/>
    <w:rsid w:val="0016689F"/>
    <w:rsid w:val="0018216F"/>
    <w:rsid w:val="00187AED"/>
    <w:rsid w:val="001B27B1"/>
    <w:rsid w:val="001C7A98"/>
    <w:rsid w:val="001D2912"/>
    <w:rsid w:val="001D35E5"/>
    <w:rsid w:val="0020418A"/>
    <w:rsid w:val="00231366"/>
    <w:rsid w:val="00231EDB"/>
    <w:rsid w:val="00242EAD"/>
    <w:rsid w:val="00261254"/>
    <w:rsid w:val="002923D6"/>
    <w:rsid w:val="00294F14"/>
    <w:rsid w:val="002A41F8"/>
    <w:rsid w:val="002A56B8"/>
    <w:rsid w:val="002A5DE6"/>
    <w:rsid w:val="002B7095"/>
    <w:rsid w:val="002C3B18"/>
    <w:rsid w:val="002E7314"/>
    <w:rsid w:val="002F708C"/>
    <w:rsid w:val="00311EC6"/>
    <w:rsid w:val="0031217A"/>
    <w:rsid w:val="00324BF8"/>
    <w:rsid w:val="00325D23"/>
    <w:rsid w:val="00331DDA"/>
    <w:rsid w:val="00353DAA"/>
    <w:rsid w:val="00354589"/>
    <w:rsid w:val="00356BCA"/>
    <w:rsid w:val="00364A27"/>
    <w:rsid w:val="00370707"/>
    <w:rsid w:val="003772F7"/>
    <w:rsid w:val="003A19A1"/>
    <w:rsid w:val="003C138B"/>
    <w:rsid w:val="003E320F"/>
    <w:rsid w:val="003E6776"/>
    <w:rsid w:val="003F7E8F"/>
    <w:rsid w:val="004123B4"/>
    <w:rsid w:val="004132E1"/>
    <w:rsid w:val="00423ECA"/>
    <w:rsid w:val="00426FD0"/>
    <w:rsid w:val="00435584"/>
    <w:rsid w:val="004474E2"/>
    <w:rsid w:val="00460AAB"/>
    <w:rsid w:val="00461DA0"/>
    <w:rsid w:val="00472871"/>
    <w:rsid w:val="0047289C"/>
    <w:rsid w:val="00484BC9"/>
    <w:rsid w:val="00485351"/>
    <w:rsid w:val="004C08BE"/>
    <w:rsid w:val="004C3FA8"/>
    <w:rsid w:val="004D2B2F"/>
    <w:rsid w:val="004F01B5"/>
    <w:rsid w:val="005068BF"/>
    <w:rsid w:val="00510006"/>
    <w:rsid w:val="00530D5B"/>
    <w:rsid w:val="005924ED"/>
    <w:rsid w:val="005A01E8"/>
    <w:rsid w:val="005A32AF"/>
    <w:rsid w:val="005A7EE6"/>
    <w:rsid w:val="005B1353"/>
    <w:rsid w:val="005D3F06"/>
    <w:rsid w:val="005E039B"/>
    <w:rsid w:val="005E06B7"/>
    <w:rsid w:val="00634FE2"/>
    <w:rsid w:val="006434A2"/>
    <w:rsid w:val="0066054A"/>
    <w:rsid w:val="00666690"/>
    <w:rsid w:val="006978C2"/>
    <w:rsid w:val="006B02D8"/>
    <w:rsid w:val="006B6E46"/>
    <w:rsid w:val="006C6DF2"/>
    <w:rsid w:val="006E431F"/>
    <w:rsid w:val="007015F2"/>
    <w:rsid w:val="00713AAB"/>
    <w:rsid w:val="0072498E"/>
    <w:rsid w:val="007413F5"/>
    <w:rsid w:val="007454CD"/>
    <w:rsid w:val="007547BA"/>
    <w:rsid w:val="0076162A"/>
    <w:rsid w:val="0076778B"/>
    <w:rsid w:val="00767A35"/>
    <w:rsid w:val="00776A47"/>
    <w:rsid w:val="00783EDB"/>
    <w:rsid w:val="00792404"/>
    <w:rsid w:val="007A3201"/>
    <w:rsid w:val="007A4E91"/>
    <w:rsid w:val="007B35C4"/>
    <w:rsid w:val="007B7DC4"/>
    <w:rsid w:val="007C27E1"/>
    <w:rsid w:val="007C4D38"/>
    <w:rsid w:val="007D71D5"/>
    <w:rsid w:val="007E3D87"/>
    <w:rsid w:val="00811963"/>
    <w:rsid w:val="00815C36"/>
    <w:rsid w:val="00824DB6"/>
    <w:rsid w:val="0083349F"/>
    <w:rsid w:val="00841224"/>
    <w:rsid w:val="00844833"/>
    <w:rsid w:val="00853FEB"/>
    <w:rsid w:val="00864252"/>
    <w:rsid w:val="00867231"/>
    <w:rsid w:val="0087189B"/>
    <w:rsid w:val="008A3CC6"/>
    <w:rsid w:val="008B03F4"/>
    <w:rsid w:val="008B06E5"/>
    <w:rsid w:val="008B0BBE"/>
    <w:rsid w:val="008C36B5"/>
    <w:rsid w:val="00901028"/>
    <w:rsid w:val="00903747"/>
    <w:rsid w:val="00936D2C"/>
    <w:rsid w:val="00965A1B"/>
    <w:rsid w:val="00967BDD"/>
    <w:rsid w:val="00970FAA"/>
    <w:rsid w:val="009752CE"/>
    <w:rsid w:val="009865F0"/>
    <w:rsid w:val="009867B0"/>
    <w:rsid w:val="009928C2"/>
    <w:rsid w:val="009A1C75"/>
    <w:rsid w:val="009C291B"/>
    <w:rsid w:val="009D7B3B"/>
    <w:rsid w:val="009E1262"/>
    <w:rsid w:val="00A02C58"/>
    <w:rsid w:val="00A21595"/>
    <w:rsid w:val="00A34F1C"/>
    <w:rsid w:val="00A50347"/>
    <w:rsid w:val="00A509F1"/>
    <w:rsid w:val="00A61AEE"/>
    <w:rsid w:val="00A76B21"/>
    <w:rsid w:val="00A82C0E"/>
    <w:rsid w:val="00A84056"/>
    <w:rsid w:val="00AA20EB"/>
    <w:rsid w:val="00AB5207"/>
    <w:rsid w:val="00AD530B"/>
    <w:rsid w:val="00AE3474"/>
    <w:rsid w:val="00AF65AA"/>
    <w:rsid w:val="00AF7360"/>
    <w:rsid w:val="00B01735"/>
    <w:rsid w:val="00B22AB6"/>
    <w:rsid w:val="00B4293B"/>
    <w:rsid w:val="00B45A27"/>
    <w:rsid w:val="00B725AD"/>
    <w:rsid w:val="00B755C0"/>
    <w:rsid w:val="00B75FF0"/>
    <w:rsid w:val="00B96D1D"/>
    <w:rsid w:val="00BA0A7D"/>
    <w:rsid w:val="00BA44C1"/>
    <w:rsid w:val="00BB5F9F"/>
    <w:rsid w:val="00BC49E8"/>
    <w:rsid w:val="00BC57C7"/>
    <w:rsid w:val="00BE0043"/>
    <w:rsid w:val="00BF22D0"/>
    <w:rsid w:val="00C20ED1"/>
    <w:rsid w:val="00C31733"/>
    <w:rsid w:val="00C32033"/>
    <w:rsid w:val="00C33162"/>
    <w:rsid w:val="00C34B21"/>
    <w:rsid w:val="00C36220"/>
    <w:rsid w:val="00C42D74"/>
    <w:rsid w:val="00C43530"/>
    <w:rsid w:val="00C435AD"/>
    <w:rsid w:val="00C5460A"/>
    <w:rsid w:val="00C54C9E"/>
    <w:rsid w:val="00C62341"/>
    <w:rsid w:val="00C7459D"/>
    <w:rsid w:val="00C93425"/>
    <w:rsid w:val="00CA3A62"/>
    <w:rsid w:val="00CA5759"/>
    <w:rsid w:val="00CB10C5"/>
    <w:rsid w:val="00CB2334"/>
    <w:rsid w:val="00CC0979"/>
    <w:rsid w:val="00CC0D3C"/>
    <w:rsid w:val="00D037BC"/>
    <w:rsid w:val="00D10DBA"/>
    <w:rsid w:val="00D33DFA"/>
    <w:rsid w:val="00D43EFC"/>
    <w:rsid w:val="00D46407"/>
    <w:rsid w:val="00D764C8"/>
    <w:rsid w:val="00D97EE5"/>
    <w:rsid w:val="00DA1C55"/>
    <w:rsid w:val="00DB1316"/>
    <w:rsid w:val="00DB484B"/>
    <w:rsid w:val="00DB66A7"/>
    <w:rsid w:val="00DC6CE2"/>
    <w:rsid w:val="00DD090A"/>
    <w:rsid w:val="00DD3B88"/>
    <w:rsid w:val="00DE49EE"/>
    <w:rsid w:val="00DF5ED5"/>
    <w:rsid w:val="00E04560"/>
    <w:rsid w:val="00E10CBA"/>
    <w:rsid w:val="00E2743D"/>
    <w:rsid w:val="00E4655A"/>
    <w:rsid w:val="00E5021C"/>
    <w:rsid w:val="00E55BB2"/>
    <w:rsid w:val="00E5798C"/>
    <w:rsid w:val="00E6442A"/>
    <w:rsid w:val="00E7014E"/>
    <w:rsid w:val="00E74B67"/>
    <w:rsid w:val="00E84C7B"/>
    <w:rsid w:val="00EB218E"/>
    <w:rsid w:val="00EE0895"/>
    <w:rsid w:val="00EE14C9"/>
    <w:rsid w:val="00F02FDB"/>
    <w:rsid w:val="00F04925"/>
    <w:rsid w:val="00F14E43"/>
    <w:rsid w:val="00F336C4"/>
    <w:rsid w:val="00F37EEF"/>
    <w:rsid w:val="00F417AF"/>
    <w:rsid w:val="00F62BAC"/>
    <w:rsid w:val="00F76897"/>
    <w:rsid w:val="00F86BA9"/>
    <w:rsid w:val="00F90932"/>
    <w:rsid w:val="00F93597"/>
    <w:rsid w:val="00FA4697"/>
    <w:rsid w:val="00FC417B"/>
    <w:rsid w:val="00FE752F"/>
    <w:rsid w:val="00FF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57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CC7B70-08A0-4761-A879-F24306F4A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ariate Analysis</vt:lpstr>
    </vt:vector>
  </TitlesOfParts>
  <Company>National Cancer Institute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ariate Analysis</dc:title>
  <dc:subject/>
  <dc:creator>LEC</dc:creator>
  <cp:keywords/>
  <dc:description/>
  <cp:lastModifiedBy>Lee,Ju-Seog</cp:lastModifiedBy>
  <cp:revision>46</cp:revision>
  <cp:lastPrinted>2009-04-26T04:10:00Z</cp:lastPrinted>
  <dcterms:created xsi:type="dcterms:W3CDTF">2012-04-23T00:59:00Z</dcterms:created>
  <dcterms:modified xsi:type="dcterms:W3CDTF">2014-11-03T17:47:00Z</dcterms:modified>
</cp:coreProperties>
</file>